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D45" w:rsidRPr="00AA2A58" w:rsidRDefault="00521EE7" w:rsidP="00F76A61">
      <w:pPr>
        <w:spacing w:before="0" w:after="200" w:line="276" w:lineRule="auto"/>
        <w:rPr>
          <w:b/>
        </w:rPr>
      </w:pPr>
      <w:r w:rsidRPr="00521EE7">
        <w:rPr>
          <w:b/>
        </w:rPr>
        <w:t>Additional file 2: Figure S1</w:t>
      </w:r>
      <w:r w:rsidR="00342F28">
        <w:rPr>
          <w:b/>
        </w:rPr>
        <w:t xml:space="preserve">: </w:t>
      </w:r>
      <w:r w:rsidR="00342F28">
        <w:t xml:space="preserve">Comparison of the variances </w:t>
      </w:r>
      <w:r w:rsidR="00C9148F">
        <w:t>of</w:t>
      </w:r>
      <w:r w:rsidR="00342F28">
        <w:t xml:space="preserve"> significant metabolites </w:t>
      </w:r>
      <w:r w:rsidR="00C9148F">
        <w:t>in</w:t>
      </w:r>
      <w:r w:rsidR="00342F28">
        <w:t xml:space="preserve"> the clinical groups with respect to those </w:t>
      </w:r>
      <w:r w:rsidR="00C9148F">
        <w:t>in</w:t>
      </w:r>
      <w:r w:rsidR="00342F28">
        <w:t xml:space="preserve"> the baseline (t</w:t>
      </w:r>
      <w:r w:rsidR="00342F28">
        <w:rPr>
          <w:vertAlign w:val="subscript"/>
        </w:rPr>
        <w:t>0,LPS</w:t>
      </w:r>
      <w:r w:rsidR="00342F28">
        <w:t xml:space="preserve">). </w:t>
      </w:r>
      <w:bookmarkStart w:id="0" w:name="_GoBack"/>
      <w:bookmarkEnd w:id="0"/>
    </w:p>
    <w:p w:rsidR="00C23D45" w:rsidRPr="006B286D" w:rsidRDefault="00342F28" w:rsidP="008B48D7">
      <w:pPr>
        <w:keepNext/>
        <w:spacing w:before="0" w:after="0" w:line="240" w:lineRule="auto"/>
        <w:rPr>
          <w:b/>
          <w:noProof/>
        </w:rPr>
      </w:pPr>
      <w:r>
        <w:rPr>
          <w:b/>
          <w:noProof/>
        </w:rPr>
        <w:drawing>
          <wp:inline distT="0" distB="0" distL="0" distR="0">
            <wp:extent cx="5486400" cy="5486400"/>
            <wp:effectExtent l="0" t="0" r="0" b="0"/>
            <wp:docPr id="1" name="Picture 1" descr="C:\Users\pegy\Dropbox\2014.12 LPS Sepsis\2014.12_Critical Care_LPS_Sepsis_revised\Figure A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gy\Dropbox\2014.12 LPS Sepsis\2014.12_Critical Care_LPS_Sepsis_revised\Figure A.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056" w:rsidRDefault="00521EE7"/>
    <w:sectPr w:rsidR="00F03056" w:rsidSect="00763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23D45"/>
    <w:rsid w:val="00006DD1"/>
    <w:rsid w:val="00040DDF"/>
    <w:rsid w:val="001117EB"/>
    <w:rsid w:val="001A392A"/>
    <w:rsid w:val="00311A16"/>
    <w:rsid w:val="00342F28"/>
    <w:rsid w:val="00383F81"/>
    <w:rsid w:val="0044656A"/>
    <w:rsid w:val="00521EE7"/>
    <w:rsid w:val="005D3D2E"/>
    <w:rsid w:val="005F76B8"/>
    <w:rsid w:val="006B286D"/>
    <w:rsid w:val="006C7649"/>
    <w:rsid w:val="006D5B3E"/>
    <w:rsid w:val="006E3A2F"/>
    <w:rsid w:val="00763D34"/>
    <w:rsid w:val="00772F1C"/>
    <w:rsid w:val="00782BCD"/>
    <w:rsid w:val="00791D00"/>
    <w:rsid w:val="00794BEC"/>
    <w:rsid w:val="008B48D7"/>
    <w:rsid w:val="009110BC"/>
    <w:rsid w:val="00970171"/>
    <w:rsid w:val="00985F6F"/>
    <w:rsid w:val="00A1150A"/>
    <w:rsid w:val="00AD2832"/>
    <w:rsid w:val="00AE70C9"/>
    <w:rsid w:val="00AF509F"/>
    <w:rsid w:val="00B550E1"/>
    <w:rsid w:val="00B74DA5"/>
    <w:rsid w:val="00C23D45"/>
    <w:rsid w:val="00C5286C"/>
    <w:rsid w:val="00C9148F"/>
    <w:rsid w:val="00CC7A52"/>
    <w:rsid w:val="00D71937"/>
    <w:rsid w:val="00E71C79"/>
    <w:rsid w:val="00F60A8F"/>
    <w:rsid w:val="00F76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45"/>
    <w:pPr>
      <w:spacing w:before="120" w:after="120" w:line="360" w:lineRule="auto"/>
      <w:jc w:val="both"/>
    </w:pPr>
    <w:rPr>
      <w:rFonts w:ascii="Verdana" w:eastAsia="Times New Roman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65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4465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446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F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F2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45"/>
    <w:pPr>
      <w:spacing w:before="120" w:after="120" w:line="360" w:lineRule="auto"/>
      <w:jc w:val="both"/>
    </w:pPr>
    <w:rPr>
      <w:rFonts w:ascii="Verdana" w:eastAsia="Times New Roman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65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446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446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F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F2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7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ra Kamisoglu</dc:creator>
  <cp:lastModifiedBy>asangkula</cp:lastModifiedBy>
  <cp:revision>5</cp:revision>
  <dcterms:created xsi:type="dcterms:W3CDTF">2014-12-19T15:30:00Z</dcterms:created>
  <dcterms:modified xsi:type="dcterms:W3CDTF">2015-02-06T02:42:00Z</dcterms:modified>
</cp:coreProperties>
</file>